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430"/>
        <w:tblW w:w="963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1"/>
        <w:gridCol w:w="5763"/>
        <w:gridCol w:w="2865"/>
      </w:tblGrid>
      <w:tr w:rsidR="003674D2" w:rsidRPr="003674D2" w14:paraId="092321A8" w14:textId="77777777" w:rsidTr="001967EA">
        <w:trPr>
          <w:trHeight w:val="299"/>
        </w:trPr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EA363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8ED5A5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rug Name ​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A6FC21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​​Abbreviation​</w:t>
            </w:r>
          </w:p>
        </w:tc>
      </w:tr>
      <w:tr w:rsidR="003674D2" w:rsidRPr="003674D2" w14:paraId="5AC50EFE" w14:textId="77777777" w:rsidTr="001967EA">
        <w:trPr>
          <w:trHeight w:val="287"/>
        </w:trPr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EEF31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  <w:hideMark/>
          </w:tcPr>
          <w:p w14:paraId="54BAF760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B11025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P</w:t>
            </w:r>
          </w:p>
        </w:tc>
      </w:tr>
      <w:tr w:rsidR="003674D2" w:rsidRPr="003674D2" w14:paraId="65B6E0EC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CFEEA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3D2C2C47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picillin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62AB6E64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P</w:t>
            </w:r>
          </w:p>
        </w:tc>
      </w:tr>
      <w:tr w:rsidR="003674D2" w:rsidRPr="003674D2" w14:paraId="059F5405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9B79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245C2D5A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picillin/Sulbactam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7F44989A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</w:t>
            </w:r>
          </w:p>
        </w:tc>
      </w:tr>
      <w:tr w:rsidR="003674D2" w:rsidRPr="003674D2" w14:paraId="2EBD1978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6F1E6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245AD33B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oxicillin/Clavulanic Acid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4B664DA2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C</w:t>
            </w:r>
          </w:p>
        </w:tc>
      </w:tr>
      <w:tr w:rsidR="003674D2" w:rsidRPr="003674D2" w14:paraId="70C9F92B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CD5D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7981282C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6AEF1372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Z</w:t>
            </w:r>
          </w:p>
        </w:tc>
      </w:tr>
      <w:tr w:rsidR="003674D2" w:rsidRPr="003674D2" w14:paraId="6D4B24CF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8D119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432A63E7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tazidime/Clavulanic Acid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4C477B1F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Z/CLA</w:t>
            </w:r>
          </w:p>
        </w:tc>
      </w:tr>
      <w:tr w:rsidR="003674D2" w:rsidRPr="003674D2" w14:paraId="0128C9D3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FD27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242FA6FF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otaxime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532658C8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X</w:t>
            </w:r>
          </w:p>
        </w:tc>
      </w:tr>
      <w:tr w:rsidR="003674D2" w:rsidRPr="003674D2" w14:paraId="398C6336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35CFA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0BA29494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otaxime/Clavulanic Acid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772AA1C1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X/CLA</w:t>
            </w:r>
          </w:p>
        </w:tc>
      </w:tr>
      <w:tr w:rsidR="003674D2" w:rsidRPr="003674D2" w14:paraId="2A67785B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D4AD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3BD9C451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oxitin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2C4D3E9B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X</w:t>
            </w:r>
          </w:p>
        </w:tc>
      </w:tr>
      <w:tr w:rsidR="003674D2" w:rsidRPr="003674D2" w14:paraId="2853064E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10FCD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18481606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epime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2081A2E6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P</w:t>
            </w:r>
          </w:p>
        </w:tc>
      </w:tr>
      <w:tr w:rsidR="003674D2" w:rsidRPr="003674D2" w14:paraId="48CFEF80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B362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055F704D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uroxime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3963E834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XM</w:t>
            </w:r>
          </w:p>
        </w:tc>
      </w:tr>
      <w:tr w:rsidR="003674D2" w:rsidRPr="003674D2" w14:paraId="2C78B0C3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EED1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398DC8A7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azolin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0F578AE8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ZO</w:t>
            </w:r>
          </w:p>
        </w:tc>
      </w:tr>
      <w:tr w:rsidR="003674D2" w:rsidRPr="003674D2" w14:paraId="30C92A5D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1F172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0A387CA2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lidixic Acid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3411FAA4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L</w:t>
            </w:r>
          </w:p>
        </w:tc>
      </w:tr>
      <w:tr w:rsidR="003674D2" w:rsidRPr="003674D2" w14:paraId="5178BB5D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B01E3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14341B9D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orfenicol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2E1407B7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FC</w:t>
            </w:r>
          </w:p>
        </w:tc>
      </w:tr>
      <w:tr w:rsidR="003674D2" w:rsidRPr="003674D2" w14:paraId="2D58B187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8CE5B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0FD13E4C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tiofur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694F96CA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</w:t>
            </w:r>
          </w:p>
        </w:tc>
      </w:tr>
      <w:tr w:rsidR="003674D2" w:rsidRPr="003674D2" w14:paraId="6CD2963A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6255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038C2C00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tracycline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3380BCAA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T</w:t>
            </w:r>
          </w:p>
        </w:tc>
      </w:tr>
      <w:tr w:rsidR="003674D2" w:rsidRPr="003674D2" w14:paraId="7FDC6A5F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326B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136" w:type="dxa"/>
            <w:tcBorders>
              <w:top w:val="nil"/>
              <w:left w:val="nil"/>
            </w:tcBorders>
            <w:vAlign w:val="center"/>
            <w:hideMark/>
          </w:tcPr>
          <w:p w14:paraId="7ECD1CBE" w14:textId="77777777" w:rsidR="003674D2" w:rsidRPr="001967EA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9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gecycline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1DD4981E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C</w:t>
            </w:r>
          </w:p>
        </w:tc>
      </w:tr>
      <w:tr w:rsidR="003674D2" w:rsidRPr="003674D2" w14:paraId="0AA09ADC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9B68C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136" w:type="dxa"/>
            <w:tcBorders>
              <w:top w:val="nil"/>
              <w:left w:val="nil"/>
            </w:tcBorders>
            <w:vAlign w:val="center"/>
            <w:hideMark/>
          </w:tcPr>
          <w:p w14:paraId="320CF266" w14:textId="77777777" w:rsidR="003674D2" w:rsidRPr="001967EA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9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tapenem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35BC0F38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P</w:t>
            </w:r>
          </w:p>
        </w:tc>
      </w:tr>
      <w:tr w:rsidR="003674D2" w:rsidRPr="003674D2" w14:paraId="62F42B1B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19049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136" w:type="dxa"/>
            <w:tcBorders>
              <w:top w:val="nil"/>
              <w:left w:val="nil"/>
            </w:tcBorders>
            <w:vAlign w:val="center"/>
            <w:hideMark/>
          </w:tcPr>
          <w:p w14:paraId="0FE91A5D" w14:textId="77777777" w:rsidR="003674D2" w:rsidRPr="001967EA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9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ipenem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7CA50D17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M</w:t>
            </w:r>
          </w:p>
        </w:tc>
      </w:tr>
      <w:tr w:rsidR="003674D2" w:rsidRPr="003674D2" w14:paraId="2419AB70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9F79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136" w:type="dxa"/>
            <w:tcBorders>
              <w:top w:val="nil"/>
              <w:left w:val="nil"/>
            </w:tcBorders>
            <w:vAlign w:val="center"/>
            <w:hideMark/>
          </w:tcPr>
          <w:p w14:paraId="00C0B7AF" w14:textId="77777777" w:rsidR="003674D2" w:rsidRPr="001967EA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9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ropenem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7C535610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</w:t>
            </w:r>
          </w:p>
        </w:tc>
      </w:tr>
      <w:tr w:rsidR="003674D2" w:rsidRPr="003674D2" w14:paraId="58DC5AB8" w14:textId="77777777" w:rsidTr="001967EA">
        <w:trPr>
          <w:trHeight w:val="34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29DDD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136" w:type="dxa"/>
            <w:tcBorders>
              <w:top w:val="nil"/>
              <w:left w:val="nil"/>
            </w:tcBorders>
            <w:vAlign w:val="center"/>
            <w:hideMark/>
          </w:tcPr>
          <w:p w14:paraId="35FEE746" w14:textId="77777777" w:rsidR="003674D2" w:rsidRPr="001967EA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9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tazidime/Avibactam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0EFB46EB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ZA</w:t>
            </w:r>
          </w:p>
        </w:tc>
      </w:tr>
      <w:tr w:rsidR="003674D2" w:rsidRPr="003674D2" w14:paraId="594D2F15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2B46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136" w:type="dxa"/>
            <w:tcBorders>
              <w:top w:val="nil"/>
              <w:left w:val="nil"/>
            </w:tcBorders>
            <w:vAlign w:val="center"/>
            <w:hideMark/>
          </w:tcPr>
          <w:p w14:paraId="1435DB86" w14:textId="77777777" w:rsidR="003674D2" w:rsidRPr="001967EA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9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myxin E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713354E8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E</w:t>
            </w:r>
          </w:p>
        </w:tc>
      </w:tr>
      <w:tr w:rsidR="003674D2" w:rsidRPr="003674D2" w14:paraId="47193975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1A90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7B4BC94C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myxin B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2576514A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B</w:t>
            </w:r>
          </w:p>
        </w:tc>
      </w:tr>
      <w:tr w:rsidR="003674D2" w:rsidRPr="003674D2" w14:paraId="44481324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E1279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6FD7850B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3A17F613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</w:t>
            </w:r>
          </w:p>
        </w:tc>
      </w:tr>
      <w:tr w:rsidR="003674D2" w:rsidRPr="003674D2" w14:paraId="78C1579F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3168F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2355348F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kacin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16CE05CD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K</w:t>
            </w:r>
          </w:p>
        </w:tc>
      </w:tr>
      <w:tr w:rsidR="003674D2" w:rsidRPr="003674D2" w14:paraId="69B5293A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B59E9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61C50FE4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loramphenicol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5FFF8C45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L</w:t>
            </w:r>
          </w:p>
        </w:tc>
      </w:tr>
      <w:tr w:rsidR="003674D2" w:rsidRPr="003674D2" w14:paraId="5FD331BC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B8111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7C9351B3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3AB228C7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ZM</w:t>
            </w:r>
          </w:p>
        </w:tc>
      </w:tr>
      <w:tr w:rsidR="003674D2" w:rsidRPr="003674D2" w14:paraId="46E0A0A6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27D229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136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46B65911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trimoxazole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5C83C9C6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XT</w:t>
            </w:r>
          </w:p>
        </w:tc>
      </w:tr>
      <w:tr w:rsidR="003674D2" w:rsidRPr="003674D2" w14:paraId="18108448" w14:textId="77777777" w:rsidTr="001967EA">
        <w:trPr>
          <w:trHeight w:val="287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FD37A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E0BA9F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eptomyci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6454A9" w14:textId="77777777" w:rsidR="003674D2" w:rsidRPr="003674D2" w:rsidRDefault="003674D2" w:rsidP="00367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67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</w:t>
            </w:r>
          </w:p>
        </w:tc>
      </w:tr>
    </w:tbl>
    <w:p w14:paraId="105E8EEC" w14:textId="20FDDEDA" w:rsidR="0093169E" w:rsidRPr="003674D2" w:rsidRDefault="00A237D0" w:rsidP="001967EA">
      <w:pPr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Appendix </w:t>
      </w:r>
      <w:r w:rsidR="003674D2" w:rsidRPr="003674D2">
        <w:rPr>
          <w:rFonts w:ascii="Times New Roman" w:hAnsi="Times New Roman" w:cs="Times New Roman" w:hint="eastAsia"/>
          <w:sz w:val="16"/>
          <w:szCs w:val="16"/>
        </w:rPr>
        <w:t>Table</w:t>
      </w:r>
      <w:r w:rsidR="00F65512">
        <w:rPr>
          <w:rFonts w:ascii="Times New Roman" w:hAnsi="Times New Roman" w:cs="Times New Roman" w:hint="eastAsia"/>
          <w:sz w:val="16"/>
          <w:szCs w:val="16"/>
        </w:rPr>
        <w:t xml:space="preserve"> 2</w:t>
      </w:r>
      <w:r w:rsidR="001967EA">
        <w:rPr>
          <w:rFonts w:ascii="Times New Roman" w:hAnsi="Times New Roman" w:cs="Times New Roman" w:hint="eastAsia"/>
          <w:sz w:val="16"/>
          <w:szCs w:val="16"/>
        </w:rPr>
        <w:t xml:space="preserve">. </w:t>
      </w:r>
      <w:r w:rsidR="003674D2" w:rsidRPr="003674D2">
        <w:rPr>
          <w:rFonts w:ascii="Times New Roman" w:hAnsi="Times New Roman" w:cs="Times New Roman"/>
          <w:sz w:val="16"/>
          <w:szCs w:val="16"/>
        </w:rPr>
        <w:t>Antimicrobial Agents for Susceptibility Testing (AST) and Their Abbreviations​</w:t>
      </w:r>
    </w:p>
    <w:sectPr w:rsidR="0093169E" w:rsidRPr="00367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EDF36" w14:textId="77777777" w:rsidR="00512912" w:rsidRDefault="00512912" w:rsidP="003674D2">
      <w:pPr>
        <w:rPr>
          <w:rFonts w:hint="eastAsia"/>
        </w:rPr>
      </w:pPr>
      <w:r>
        <w:separator/>
      </w:r>
    </w:p>
  </w:endnote>
  <w:endnote w:type="continuationSeparator" w:id="0">
    <w:p w14:paraId="3F49F7F8" w14:textId="77777777" w:rsidR="00512912" w:rsidRDefault="00512912" w:rsidP="003674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A910F" w14:textId="77777777" w:rsidR="00512912" w:rsidRDefault="00512912" w:rsidP="003674D2">
      <w:pPr>
        <w:rPr>
          <w:rFonts w:hint="eastAsia"/>
        </w:rPr>
      </w:pPr>
      <w:r>
        <w:separator/>
      </w:r>
    </w:p>
  </w:footnote>
  <w:footnote w:type="continuationSeparator" w:id="0">
    <w:p w14:paraId="5E155F67" w14:textId="77777777" w:rsidR="00512912" w:rsidRDefault="00512912" w:rsidP="003674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8CD"/>
    <w:rsid w:val="00043696"/>
    <w:rsid w:val="00076ADD"/>
    <w:rsid w:val="00084BC3"/>
    <w:rsid w:val="000C752B"/>
    <w:rsid w:val="0017610F"/>
    <w:rsid w:val="00187F86"/>
    <w:rsid w:val="001967EA"/>
    <w:rsid w:val="002610B9"/>
    <w:rsid w:val="003674D2"/>
    <w:rsid w:val="00512912"/>
    <w:rsid w:val="00544314"/>
    <w:rsid w:val="005E042A"/>
    <w:rsid w:val="00662296"/>
    <w:rsid w:val="00770115"/>
    <w:rsid w:val="007F17DE"/>
    <w:rsid w:val="008A4FC8"/>
    <w:rsid w:val="0093169E"/>
    <w:rsid w:val="0099406E"/>
    <w:rsid w:val="009D38CD"/>
    <w:rsid w:val="00A237D0"/>
    <w:rsid w:val="00B47E40"/>
    <w:rsid w:val="00BB4407"/>
    <w:rsid w:val="00C94908"/>
    <w:rsid w:val="00CC1D7D"/>
    <w:rsid w:val="00F6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5D2C6F"/>
  <w15:chartTrackingRefBased/>
  <w15:docId w15:val="{817777DC-8655-41EC-B870-4807F5333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38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3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38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38C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38C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38C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38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38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38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38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38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38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38C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38C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38C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38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38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38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38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3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38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38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38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38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38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38C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38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38C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38C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74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74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7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74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27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程佩 倪</cp:lastModifiedBy>
  <cp:revision>8</cp:revision>
  <dcterms:created xsi:type="dcterms:W3CDTF">2025-06-19T08:27:00Z</dcterms:created>
  <dcterms:modified xsi:type="dcterms:W3CDTF">2026-03-1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4e5061-90d9-4bc3-bf4a-a15c7fb42d8e</vt:lpwstr>
  </property>
</Properties>
</file>